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22A1" w:rsidRDefault="00265C9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bookmarkStart w:id="0" w:name="_GoBack"/>
      <w:bookmarkEnd w:id="0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AM368_6DE   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LSRNVRNGHQFASVNCTHTWYGYNGTTPVYRWLLRGHVVSSAWTTSRSYGIAHISAYGA</w:t>
      </w:r>
      <w:r w:rsidR="00355926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368_Daw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LSRNVRNGHQFASVNCTHTWYGYNGTTPVY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LRGHVVSSAWTTSRSYGIAHISAYG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C51   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LSRNVRNGHQFASVNCTHTWYGYNGTTPVYRWLLRGHVVSSAWTTSRSYGIAHISAYG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C52   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LSRNVRNGHQFASVNCTHTWYGYNGTTPVYRWL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HVVSSAWTTSRSYGIAHISAYG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368_</w:t>
      </w:r>
      <w:r w:rsidR="004753F4">
        <w:rPr>
          <w:rFonts w:ascii="Courier New" w:hAnsi="Courier New" w:cs="Courier New"/>
          <w:color w:val="000000"/>
          <w:sz w:val="20"/>
          <w:szCs w:val="20"/>
          <w:highlight w:val="white"/>
        </w:rPr>
        <w:t>EMΦ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LSRNVRNGHQFASVNCTHTWYGYNGTTPVYRWL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HVVSSAWTTSRSYGIAHISAYGA</w:t>
      </w:r>
      <w:r w:rsidR="00DC51A2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N3518   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LSRNVRNGHQFASVNCTHTWYGYNGTTPVYRWLLRGHVVSSAWTTSRSYGIAHISAYGA</w:t>
      </w:r>
      <w:r w:rsidR="00DC51A2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N3571    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LSRNVRNGHQFASVNCTHTWYGYNGTTPVYRWLLRGHVVSSAWTTSRSYGIAHISAYG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PR    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LSRNVRNGHQFASVNCTHTWYGYNGTTPVYRWLLRGHVVSSAWTTSRSYGIAHISAYG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VA    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LSRNVRNGHQFASVNCTHTWYGYNGTTPVYRWL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HVVSSAWTTSRSYGIAHISAYG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StM   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LSRNVRNGHQFASVNCTHTWYGYNGTTPVYRWLLRGHVVSSAWTTSRSYGIAHISAYG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F_269      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LSRNVRNGHQFASVNCTHTWYGYNGTTPVYRWL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HVVSSAWTTSRSYGIAHISAYG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CIS_00938       1 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-----------------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VRLL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EK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QPRQ-------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6DE   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HLPLGIGRSPVHNNNEDTTQ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GSGEPSAEEGRDGCASSP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GTSEGSSEAPE</w:t>
      </w:r>
      <w:r w:rsidR="00355926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368_Daw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HLPLGIGRSPVHNNNEDTTQ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GSGEPSAEEGRDGCASSP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GTSEGSSEAP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C51   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HLPLGIGRSPVHNNNEDTTQ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GSGEPSAEEGRDGCASSP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GTSEGSSEAP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C52   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HLPLGIGRSPVHNNNEDTTQ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GSGEPSAEEGRDGCASSP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GTSEGSSEAP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368_</w:t>
      </w:r>
      <w:r w:rsidR="004753F4">
        <w:rPr>
          <w:rFonts w:ascii="Courier New" w:hAnsi="Courier New" w:cs="Courier New"/>
          <w:color w:val="000000"/>
          <w:sz w:val="20"/>
          <w:szCs w:val="20"/>
          <w:highlight w:val="white"/>
        </w:rPr>
        <w:t>EMΦ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HLPLGIGRSPVHNNNEDTTQ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GSGEPSAEEGRDGCASSP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GTSEGSSEAPE</w:t>
      </w:r>
      <w:r w:rsidR="00DC51A2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N3518  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HLPLGIGRSPVHNNNEDTTQ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GSGEPSAEEGRDGCAS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GTSEGSSEAPE</w:t>
      </w:r>
      <w:r w:rsidR="00DC51A2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N3571  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HLPLGIGRSPVHNNNEDTTQ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GSGEPSAEEGRDGCASSP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GTSEGSSEAP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PR    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HLPLGIGRSPVHNNNEDTTQ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GSGEPSAEEGRDGCAS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GTSEGSSEAP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VA    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HLPLGIGRSPVHNNNEDTTQ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GSGEPSAEEGRDGCASSP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GTSEGSSEAP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StM   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HLPLGIGRSPVHNNNEDTTQ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GSGEPSAEEGRDGCAS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GTSEGSSEAP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F_269         6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HLPLGIGRSPVHNNNEDTTQ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GSGEPSAEEGRDGCASSP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GTSEGSSEAP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CIS_00938      34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S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NC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TS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P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Q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S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N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HATHGAVGS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FSD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6DE      115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EGTTHSAAPATPALE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-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SAPDQEMCLAAPTPWSLIYSAKHHDD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AQ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</w:t>
      </w:r>
      <w:r w:rsidR="00355926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368_Daw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115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EGTTHSAAPATPALE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-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SAPDQEMCLAAPTPWSLIYSAKHHDD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AAQYEH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C51      115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EGTTHSAAPATPALE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-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SAPDQEMCLAAPTPWSLIYSAKHHDD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AAQYEH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C52      115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EGTTHSAAPATPALE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-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SAPDQEMCLAAPTPWSLIYSAKHHDD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AAQYEH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368_</w:t>
      </w:r>
      <w:r w:rsidR="004753F4">
        <w:rPr>
          <w:rFonts w:ascii="Courier New" w:hAnsi="Courier New" w:cs="Courier New"/>
          <w:color w:val="000000"/>
          <w:sz w:val="20"/>
          <w:szCs w:val="20"/>
          <w:highlight w:val="white"/>
        </w:rPr>
        <w:t>EMΦ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115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EGTTHSAAPATPALE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-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SAPDQEMCLAAPTPWSLIYSAKHHDD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AAQY</w:t>
      </w:r>
      <w:r w:rsidR="00DC51A2">
        <w:rPr>
          <w:rFonts w:ascii="Courier New" w:hAnsi="Courier New" w:cs="Courier New"/>
          <w:color w:val="000000"/>
          <w:sz w:val="20"/>
          <w:szCs w:val="20"/>
          <w:highlight w:val="white"/>
        </w:rPr>
        <w:t>KR</w:t>
      </w:r>
      <w:r w:rsidR="00DC51A2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N3518  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15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EGTTHSAAPATPALE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-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SAPDQEMCLAAPTPWSLIYSAKHHDD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AAQYEH</w:t>
      </w:r>
      <w:r w:rsidR="00DC51A2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N3571   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115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EGTTHSAAPATPALE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-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SAPDQEMCLAAPTPWSLIYSAKHHDD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AAQYEH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PR       115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EGTTHSAAPATPALE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-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SAPDQEMCLAAPTPWSLIYSAKHHDD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AAQYEH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VA       115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EGTTHSAAPATPALE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-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SAPDQEMCLAAPTPWSLIYSAKHHDD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AAQYEH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StM      115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EGTTHSAAPATPALE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-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SAPDQEMCLAAPTPWSLIYSAKHHDD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AAQYEH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F_269        115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EGTTHSAAPATPALE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-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SAPDQEMCLAAPTPWSLIYSAKHHDD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AAQYEH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CIS_00938      90 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VRDDT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S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ATAPT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D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A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WSL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AS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SCGISSIPQN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6DE      167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QDVCSQYLCKHAKDRHGLLKFIAASIDKGVSASIDVAANTTRASMRAIRNYKT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V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</w:t>
      </w:r>
      <w:r w:rsidR="00355926">
        <w:rPr>
          <w:rFonts w:ascii="Courier New" w:hAnsi="Courier New" w:cs="Courier New"/>
          <w:color w:val="000000"/>
          <w:sz w:val="20"/>
          <w:szCs w:val="20"/>
          <w:highlight w:val="white"/>
        </w:rPr>
        <w:t>M368_Daw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167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QDVCSQYLCKHAKDRHGLLKFIAASIDKGVSASIDVAANTTRASMRAIRNYKT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V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C51      167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QDVCSQYLCKHAKDRHGLLKFIAASIDKGVSASIDVAANTTRASMRAIRNYKT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V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C52      167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QDVCSQYLCKHAKDRHGLLKFIAASIDKGVSASIDVAANTTRASMRAIRN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V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368_</w:t>
      </w:r>
      <w:r w:rsidR="004753F4">
        <w:rPr>
          <w:rFonts w:ascii="Courier New" w:hAnsi="Courier New" w:cs="Courier New"/>
          <w:color w:val="000000"/>
          <w:sz w:val="20"/>
          <w:szCs w:val="20"/>
          <w:highlight w:val="white"/>
        </w:rPr>
        <w:t>EMΦ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167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QDVCSQYLCKHAKDRHGLLKFIAASIDKGVSASIDVAANTTRASMRAIRNYKT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VAA</w:t>
      </w:r>
      <w:r w:rsidR="00DC51A2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N3518   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167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QDVCSQYLCKHAKDRHGLLKFIAASIDKGVSASIDVAANTTRASMRAIRNYKT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VAA</w:t>
      </w:r>
      <w:r w:rsidR="00DC51A2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N3571  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67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QDVCSQYLCKHAKDRHGLLKFIAASIDKGVSASIDVAANTTRASMRAIRNYKT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V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PR       167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QDV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YLCKHAKDRHGLLKFIAASIDKGVSASIDVAANTTRASMRAIRN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V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VA       167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QDVCSQYLCKHAKDRHGLLKFIAASIDKGVSASIDVAANTTRASMRAIRNYKT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V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StM      167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QDVCSQYLCKHAKDRHGLLKFIAASIDKGVSASIDVAANTTRASMRAIR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T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V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F_269        167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QDVCSQYLCKHAKDRHGLLKFIAASIDKGVSASIDVAANTTRASMRAIR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T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V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CIS_00938     150 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YQKP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D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L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S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NIS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S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SM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HSSSD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</w:p>
    <w:p w:rsidR="00DC51A2" w:rsidRDefault="00DF619E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 w:type="page"/>
      </w:r>
      <w:r w:rsidR="00265C91">
        <w:rPr>
          <w:rFonts w:ascii="Courier New" w:hAnsi="Courier New" w:cs="Courier New"/>
          <w:color w:val="000000"/>
          <w:sz w:val="20"/>
          <w:szCs w:val="20"/>
          <w:highlight w:val="white"/>
        </w:rPr>
        <w:lastRenderedPageBreak/>
        <w:t xml:space="preserve">AM368_6DE      226 </w:t>
      </w:r>
      <w:r w:rsidR="00265C91">
        <w:rPr>
          <w:rFonts w:ascii="Courier New" w:hAnsi="Courier New" w:cs="Courier New"/>
          <w:color w:val="FFFFFF"/>
          <w:sz w:val="20"/>
          <w:szCs w:val="20"/>
          <w:highlight w:val="black"/>
        </w:rPr>
        <w:t>KITEKHTFTVKS</w:t>
      </w:r>
      <w:r w:rsidR="00265C91"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 w:rsidR="00265C91">
        <w:rPr>
          <w:rFonts w:ascii="Courier New" w:hAnsi="Courier New" w:cs="Courier New"/>
          <w:color w:val="FFFFFF"/>
          <w:sz w:val="20"/>
          <w:szCs w:val="20"/>
          <w:highlight w:val="black"/>
        </w:rPr>
        <w:t>AGSDIGALAADMKYIVRPTPQPCKYKICDLEVTIRHSDGAE</w:t>
      </w:r>
      <w:r w:rsidR="00265C91">
        <w:rPr>
          <w:rFonts w:ascii="Courier New" w:hAnsi="Courier New" w:cs="Courier New"/>
          <w:color w:val="000000"/>
          <w:sz w:val="20"/>
          <w:szCs w:val="20"/>
          <w:highlight w:val="white"/>
        </w:rPr>
        <w:t>--</w:t>
      </w:r>
      <w:r w:rsidR="00265C91">
        <w:rPr>
          <w:rFonts w:ascii="Courier New" w:hAnsi="Courier New" w:cs="Courier New"/>
          <w:color w:val="FFFFFF"/>
          <w:sz w:val="20"/>
          <w:szCs w:val="20"/>
          <w:highlight w:val="black"/>
        </w:rPr>
        <w:t>LTYT</w:t>
      </w:r>
      <w:r w:rsidR="00355926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368_Dawn</w:t>
      </w:r>
      <w:r w:rsidR="00265C91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226 </w:t>
      </w:r>
      <w:r w:rsidR="00265C91">
        <w:rPr>
          <w:rFonts w:ascii="Courier New" w:hAnsi="Courier New" w:cs="Courier New"/>
          <w:color w:val="FFFFFF"/>
          <w:sz w:val="20"/>
          <w:szCs w:val="20"/>
          <w:highlight w:val="black"/>
        </w:rPr>
        <w:t>KITEKHTFTVKS</w:t>
      </w:r>
      <w:r w:rsidR="00265C91"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 w:rsidR="00265C91">
        <w:rPr>
          <w:rFonts w:ascii="Courier New" w:hAnsi="Courier New" w:cs="Courier New"/>
          <w:color w:val="FFFFFF"/>
          <w:sz w:val="20"/>
          <w:szCs w:val="20"/>
          <w:highlight w:val="black"/>
        </w:rPr>
        <w:t>AGSDI</w:t>
      </w:r>
      <w:r w:rsidR="00265C91"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 w:rsidR="00265C91">
        <w:rPr>
          <w:rFonts w:ascii="Courier New" w:hAnsi="Courier New" w:cs="Courier New"/>
          <w:color w:val="FFFFFF"/>
          <w:sz w:val="20"/>
          <w:szCs w:val="20"/>
          <w:highlight w:val="black"/>
        </w:rPr>
        <w:t>ALAADMKYIVRPTPQPCKYKICDLEVTIRHSDGAE</w:t>
      </w:r>
      <w:r w:rsidR="00265C91">
        <w:rPr>
          <w:rFonts w:ascii="Courier New" w:hAnsi="Courier New" w:cs="Courier New"/>
          <w:color w:val="000000"/>
          <w:sz w:val="20"/>
          <w:szCs w:val="20"/>
          <w:highlight w:val="white"/>
        </w:rPr>
        <w:t>--</w:t>
      </w:r>
      <w:r w:rsidR="00265C91">
        <w:rPr>
          <w:rFonts w:ascii="Courier New" w:hAnsi="Courier New" w:cs="Courier New"/>
          <w:color w:val="FFFFFF"/>
          <w:sz w:val="20"/>
          <w:szCs w:val="20"/>
          <w:highlight w:val="black"/>
        </w:rPr>
        <w:t>LTYT</w:t>
      </w:r>
      <w:r w:rsidR="00265C9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C51      226 </w:t>
      </w:r>
      <w:r w:rsidR="00265C91">
        <w:rPr>
          <w:rFonts w:ascii="Courier New" w:hAnsi="Courier New" w:cs="Courier New"/>
          <w:color w:val="FFFFFF"/>
          <w:sz w:val="20"/>
          <w:szCs w:val="20"/>
          <w:highlight w:val="black"/>
        </w:rPr>
        <w:t>KITEKHTFTVKS</w:t>
      </w:r>
      <w:r w:rsidR="00265C91"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 w:rsidR="00265C91">
        <w:rPr>
          <w:rFonts w:ascii="Courier New" w:hAnsi="Courier New" w:cs="Courier New"/>
          <w:color w:val="FFFFFF"/>
          <w:sz w:val="20"/>
          <w:szCs w:val="20"/>
          <w:highlight w:val="black"/>
        </w:rPr>
        <w:t>AGSDIGALAADMKYIVRPTPQPCKYKICDLEVTIRHSDGAE</w:t>
      </w:r>
      <w:r w:rsidR="00265C91">
        <w:rPr>
          <w:rFonts w:ascii="Courier New" w:hAnsi="Courier New" w:cs="Courier New"/>
          <w:color w:val="000000"/>
          <w:sz w:val="20"/>
          <w:szCs w:val="20"/>
          <w:highlight w:val="white"/>
        </w:rPr>
        <w:t>--</w:t>
      </w:r>
      <w:r w:rsidR="00265C91">
        <w:rPr>
          <w:rFonts w:ascii="Courier New" w:hAnsi="Courier New" w:cs="Courier New"/>
          <w:color w:val="FFFFFF"/>
          <w:sz w:val="20"/>
          <w:szCs w:val="20"/>
          <w:highlight w:val="black"/>
        </w:rPr>
        <w:t>LTYT</w:t>
      </w:r>
      <w:r w:rsidR="00265C9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C52      226 </w:t>
      </w:r>
      <w:r w:rsidR="00265C91">
        <w:rPr>
          <w:rFonts w:ascii="Courier New" w:hAnsi="Courier New" w:cs="Courier New"/>
          <w:color w:val="FFFFFF"/>
          <w:sz w:val="20"/>
          <w:szCs w:val="20"/>
          <w:highlight w:val="black"/>
        </w:rPr>
        <w:t>KITEKHTFTVKS</w:t>
      </w:r>
      <w:r w:rsidR="00265C91"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 w:rsidR="00265C91">
        <w:rPr>
          <w:rFonts w:ascii="Courier New" w:hAnsi="Courier New" w:cs="Courier New"/>
          <w:color w:val="FFFFFF"/>
          <w:sz w:val="20"/>
          <w:szCs w:val="20"/>
          <w:highlight w:val="black"/>
        </w:rPr>
        <w:t>AGSDIGALAADMKYIVRPTPQPCKYKICDLEVTIRHSDGAE</w:t>
      </w:r>
      <w:r w:rsidR="00265C91">
        <w:rPr>
          <w:rFonts w:ascii="Courier New" w:hAnsi="Courier New" w:cs="Courier New"/>
          <w:color w:val="000000"/>
          <w:sz w:val="20"/>
          <w:szCs w:val="20"/>
          <w:highlight w:val="white"/>
        </w:rPr>
        <w:t>--</w:t>
      </w:r>
      <w:r w:rsidR="00265C91">
        <w:rPr>
          <w:rFonts w:ascii="Courier New" w:hAnsi="Courier New" w:cs="Courier New"/>
          <w:color w:val="FFFFFF"/>
          <w:sz w:val="20"/>
          <w:szCs w:val="20"/>
          <w:highlight w:val="black"/>
        </w:rPr>
        <w:t>LTYT</w:t>
      </w:r>
      <w:r w:rsidR="00265C9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368_</w:t>
      </w:r>
      <w:r w:rsidR="004753F4">
        <w:rPr>
          <w:rFonts w:ascii="Courier New" w:hAnsi="Courier New" w:cs="Courier New"/>
          <w:color w:val="000000"/>
          <w:sz w:val="20"/>
          <w:szCs w:val="20"/>
          <w:highlight w:val="white"/>
        </w:rPr>
        <w:t>EMΦ</w:t>
      </w:r>
      <w:r w:rsidR="00265C91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226 </w:t>
      </w:r>
      <w:r w:rsidR="00265C91">
        <w:rPr>
          <w:rFonts w:ascii="Courier New" w:hAnsi="Courier New" w:cs="Courier New"/>
          <w:color w:val="FFFFFF"/>
          <w:sz w:val="20"/>
          <w:szCs w:val="20"/>
          <w:highlight w:val="black"/>
        </w:rPr>
        <w:t>KITEKHTFTVKS</w:t>
      </w:r>
      <w:r w:rsidR="00265C91"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 w:rsidR="00265C91">
        <w:rPr>
          <w:rFonts w:ascii="Courier New" w:hAnsi="Courier New" w:cs="Courier New"/>
          <w:color w:val="FFFFFF"/>
          <w:sz w:val="20"/>
          <w:szCs w:val="20"/>
          <w:highlight w:val="black"/>
        </w:rPr>
        <w:t>AGSDIGALAADMKYIVRPTPQPCKYKICDLEVTIRHSDGAE</w:t>
      </w:r>
      <w:r w:rsidR="00265C91">
        <w:rPr>
          <w:rFonts w:ascii="Courier New" w:hAnsi="Courier New" w:cs="Courier New"/>
          <w:color w:val="000000"/>
          <w:sz w:val="20"/>
          <w:szCs w:val="20"/>
          <w:highlight w:val="white"/>
        </w:rPr>
        <w:t>--</w:t>
      </w:r>
      <w:r w:rsidR="00265C91">
        <w:rPr>
          <w:rFonts w:ascii="Courier New" w:hAnsi="Courier New" w:cs="Courier New"/>
          <w:color w:val="FFFFFF"/>
          <w:sz w:val="20"/>
          <w:szCs w:val="20"/>
          <w:highlight w:val="black"/>
        </w:rPr>
        <w:t>LTYT</w:t>
      </w:r>
      <w:r w:rsidR="00DC51A2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N3518  </w:t>
      </w:r>
      <w:r w:rsidR="00265C91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226 </w:t>
      </w:r>
      <w:r w:rsidR="00265C91">
        <w:rPr>
          <w:rFonts w:ascii="Courier New" w:hAnsi="Courier New" w:cs="Courier New"/>
          <w:color w:val="FFFFFF"/>
          <w:sz w:val="20"/>
          <w:szCs w:val="20"/>
          <w:highlight w:val="black"/>
        </w:rPr>
        <w:t>KITEKHTFTVKS</w:t>
      </w:r>
      <w:r w:rsidR="00265C91"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 w:rsidR="00265C91">
        <w:rPr>
          <w:rFonts w:ascii="Courier New" w:hAnsi="Courier New" w:cs="Courier New"/>
          <w:color w:val="FFFFFF"/>
          <w:sz w:val="20"/>
          <w:szCs w:val="20"/>
          <w:highlight w:val="black"/>
        </w:rPr>
        <w:t>AGSDIGALAADMKYIVRPTPQPCKYKICDLEVTIRHSDGAE</w:t>
      </w:r>
      <w:r w:rsidR="00265C91">
        <w:rPr>
          <w:rFonts w:ascii="Courier New" w:hAnsi="Courier New" w:cs="Courier New"/>
          <w:color w:val="000000"/>
          <w:sz w:val="20"/>
          <w:szCs w:val="20"/>
          <w:highlight w:val="white"/>
        </w:rPr>
        <w:t>--</w:t>
      </w:r>
      <w:r w:rsidR="00265C91">
        <w:rPr>
          <w:rFonts w:ascii="Courier New" w:hAnsi="Courier New" w:cs="Courier New"/>
          <w:color w:val="FFFFFF"/>
          <w:sz w:val="20"/>
          <w:szCs w:val="20"/>
          <w:highlight w:val="black"/>
        </w:rPr>
        <w:t>LTYT</w:t>
      </w:r>
      <w:r w:rsidR="00DC51A2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N3571  </w:t>
      </w:r>
      <w:r w:rsidR="00265C91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226 </w:t>
      </w:r>
      <w:r w:rsidR="00265C91">
        <w:rPr>
          <w:rFonts w:ascii="Courier New" w:hAnsi="Courier New" w:cs="Courier New"/>
          <w:color w:val="FFFFFF"/>
          <w:sz w:val="20"/>
          <w:szCs w:val="20"/>
          <w:highlight w:val="black"/>
        </w:rPr>
        <w:t>KITEKHTFTVKS</w:t>
      </w:r>
      <w:r w:rsidR="00265C91"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 w:rsidR="00265C91">
        <w:rPr>
          <w:rFonts w:ascii="Courier New" w:hAnsi="Courier New" w:cs="Courier New"/>
          <w:color w:val="FFFFFF"/>
          <w:sz w:val="20"/>
          <w:szCs w:val="20"/>
          <w:highlight w:val="black"/>
        </w:rPr>
        <w:t>AGSDIGALAADMKYIVRPTPQPCKYKICDLEVTIRHSDGAE</w:t>
      </w:r>
      <w:r w:rsidR="00265C91">
        <w:rPr>
          <w:rFonts w:ascii="Courier New" w:hAnsi="Courier New" w:cs="Courier New"/>
          <w:color w:val="000000"/>
          <w:sz w:val="20"/>
          <w:szCs w:val="20"/>
          <w:highlight w:val="white"/>
        </w:rPr>
        <w:t>--</w:t>
      </w:r>
      <w:r w:rsidR="00265C91">
        <w:rPr>
          <w:rFonts w:ascii="Courier New" w:hAnsi="Courier New" w:cs="Courier New"/>
          <w:color w:val="FFFFFF"/>
          <w:sz w:val="20"/>
          <w:szCs w:val="20"/>
          <w:highlight w:val="black"/>
        </w:rPr>
        <w:t>LTYT</w:t>
      </w:r>
      <w:r w:rsidR="00265C9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PR       227 </w:t>
      </w:r>
      <w:r w:rsidR="00265C91">
        <w:rPr>
          <w:rFonts w:ascii="Courier New" w:hAnsi="Courier New" w:cs="Courier New"/>
          <w:color w:val="FFFFFF"/>
          <w:sz w:val="20"/>
          <w:szCs w:val="20"/>
          <w:highlight w:val="black"/>
        </w:rPr>
        <w:t>KITEKHTFTVKS</w:t>
      </w:r>
      <w:r w:rsidR="00265C91"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 w:rsidR="00265C91">
        <w:rPr>
          <w:rFonts w:ascii="Courier New" w:hAnsi="Courier New" w:cs="Courier New"/>
          <w:color w:val="FFFFFF"/>
          <w:sz w:val="20"/>
          <w:szCs w:val="20"/>
          <w:highlight w:val="black"/>
        </w:rPr>
        <w:t>AGSDIGALAADMKYIVRPTPQPCKYKICDLEVTIRHSDGAE</w:t>
      </w:r>
      <w:r w:rsidR="00265C91">
        <w:rPr>
          <w:rFonts w:ascii="Courier New" w:hAnsi="Courier New" w:cs="Courier New"/>
          <w:color w:val="000000"/>
          <w:sz w:val="20"/>
          <w:szCs w:val="20"/>
          <w:highlight w:val="white"/>
        </w:rPr>
        <w:t>--</w:t>
      </w:r>
      <w:r w:rsidR="00265C91">
        <w:rPr>
          <w:rFonts w:ascii="Courier New" w:hAnsi="Courier New" w:cs="Courier New"/>
          <w:color w:val="FFFFFF"/>
          <w:sz w:val="20"/>
          <w:szCs w:val="20"/>
          <w:highlight w:val="black"/>
        </w:rPr>
        <w:t>LTYT</w:t>
      </w:r>
      <w:r w:rsidR="00265C9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VA       226 </w:t>
      </w:r>
      <w:r w:rsidR="00265C91">
        <w:rPr>
          <w:rFonts w:ascii="Courier New" w:hAnsi="Courier New" w:cs="Courier New"/>
          <w:color w:val="FFFFFF"/>
          <w:sz w:val="20"/>
          <w:szCs w:val="20"/>
          <w:highlight w:val="black"/>
        </w:rPr>
        <w:t>KITEKHTFTVKS</w:t>
      </w:r>
      <w:r w:rsidR="00265C91"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 w:rsidR="00265C91">
        <w:rPr>
          <w:rFonts w:ascii="Courier New" w:hAnsi="Courier New" w:cs="Courier New"/>
          <w:color w:val="FFFFFF"/>
          <w:sz w:val="20"/>
          <w:szCs w:val="20"/>
          <w:highlight w:val="black"/>
        </w:rPr>
        <w:t>AGSDIGALAADMKYIVRPTPQPCKYKICDLEVTIRHSDGAE</w:t>
      </w:r>
      <w:r w:rsidR="00265C91">
        <w:rPr>
          <w:rFonts w:ascii="Courier New" w:hAnsi="Courier New" w:cs="Courier New"/>
          <w:color w:val="000000"/>
          <w:sz w:val="20"/>
          <w:szCs w:val="20"/>
          <w:highlight w:val="white"/>
        </w:rPr>
        <w:t>--</w:t>
      </w:r>
      <w:r w:rsidR="00265C91">
        <w:rPr>
          <w:rFonts w:ascii="Courier New" w:hAnsi="Courier New" w:cs="Courier New"/>
          <w:color w:val="FFFFFF"/>
          <w:sz w:val="20"/>
          <w:szCs w:val="20"/>
          <w:highlight w:val="black"/>
        </w:rPr>
        <w:t>LTYT</w:t>
      </w:r>
      <w:r w:rsidR="00265C9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StM      226 </w:t>
      </w:r>
      <w:r w:rsidR="00265C91">
        <w:rPr>
          <w:rFonts w:ascii="Courier New" w:hAnsi="Courier New" w:cs="Courier New"/>
          <w:color w:val="FFFFFF"/>
          <w:sz w:val="20"/>
          <w:szCs w:val="20"/>
          <w:highlight w:val="black"/>
        </w:rPr>
        <w:t>KITEKHTFTVKS</w:t>
      </w:r>
      <w:r w:rsidR="00265C91"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 w:rsidR="00265C91">
        <w:rPr>
          <w:rFonts w:ascii="Courier New" w:hAnsi="Courier New" w:cs="Courier New"/>
          <w:color w:val="FFFFFF"/>
          <w:sz w:val="20"/>
          <w:szCs w:val="20"/>
          <w:highlight w:val="black"/>
        </w:rPr>
        <w:t>AGSDIGALAADMKYIVRPTPQPCKYKICDLEVTIRHSDGAE</w:t>
      </w:r>
      <w:r w:rsidR="00265C91">
        <w:rPr>
          <w:rFonts w:ascii="Courier New" w:hAnsi="Courier New" w:cs="Courier New"/>
          <w:color w:val="000000"/>
          <w:sz w:val="20"/>
          <w:szCs w:val="20"/>
          <w:highlight w:val="white"/>
        </w:rPr>
        <w:t>--</w:t>
      </w:r>
      <w:r w:rsidR="00265C91">
        <w:rPr>
          <w:rFonts w:ascii="Courier New" w:hAnsi="Courier New" w:cs="Courier New"/>
          <w:color w:val="FFFFFF"/>
          <w:sz w:val="20"/>
          <w:szCs w:val="20"/>
          <w:highlight w:val="black"/>
        </w:rPr>
        <w:t>LTYT</w:t>
      </w:r>
      <w:r w:rsidR="00265C9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F_269        226 </w:t>
      </w:r>
      <w:r w:rsidR="00265C91">
        <w:rPr>
          <w:rFonts w:ascii="Courier New" w:hAnsi="Courier New" w:cs="Courier New"/>
          <w:color w:val="FFFFFF"/>
          <w:sz w:val="20"/>
          <w:szCs w:val="20"/>
          <w:highlight w:val="black"/>
        </w:rPr>
        <w:t>KITEKHTFTVKS</w:t>
      </w:r>
      <w:r w:rsidR="00265C91"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 w:rsidR="00265C91">
        <w:rPr>
          <w:rFonts w:ascii="Courier New" w:hAnsi="Courier New" w:cs="Courier New"/>
          <w:color w:val="FFFFFF"/>
          <w:sz w:val="20"/>
          <w:szCs w:val="20"/>
          <w:highlight w:val="black"/>
        </w:rPr>
        <w:t>AGSDIGALAADMKYIVRPTPQPCKYKICDLEVTIRHSDGAE</w:t>
      </w:r>
      <w:r w:rsidR="00265C91">
        <w:rPr>
          <w:rFonts w:ascii="Courier New" w:hAnsi="Courier New" w:cs="Courier New"/>
          <w:color w:val="000000"/>
          <w:sz w:val="20"/>
          <w:szCs w:val="20"/>
          <w:highlight w:val="white"/>
        </w:rPr>
        <w:t>--</w:t>
      </w:r>
      <w:r w:rsidR="00265C91">
        <w:rPr>
          <w:rFonts w:ascii="Courier New" w:hAnsi="Courier New" w:cs="Courier New"/>
          <w:color w:val="FFFFFF"/>
          <w:sz w:val="20"/>
          <w:szCs w:val="20"/>
          <w:highlight w:val="black"/>
        </w:rPr>
        <w:t>LTYT</w:t>
      </w:r>
      <w:r w:rsidR="00265C91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CIS_00938     210 </w:t>
      </w:r>
      <w:r w:rsidR="00265C91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265C91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265C91">
        <w:rPr>
          <w:rFonts w:ascii="Courier New" w:hAnsi="Courier New" w:cs="Courier New"/>
          <w:color w:val="FFFFFF"/>
          <w:sz w:val="20"/>
          <w:szCs w:val="20"/>
          <w:highlight w:val="black"/>
        </w:rPr>
        <w:t>TE</w:t>
      </w:r>
      <w:r w:rsidR="00265C91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265C91">
        <w:rPr>
          <w:rFonts w:ascii="Courier New" w:hAnsi="Courier New" w:cs="Courier New"/>
          <w:color w:val="FFFFFF"/>
          <w:sz w:val="20"/>
          <w:szCs w:val="20"/>
          <w:highlight w:val="black"/>
        </w:rPr>
        <w:t>HTF</w:t>
      </w:r>
      <w:r w:rsidR="00265C91">
        <w:rPr>
          <w:rFonts w:ascii="Courier New" w:hAnsi="Courier New" w:cs="Courier New"/>
          <w:color w:val="000000"/>
          <w:sz w:val="20"/>
          <w:szCs w:val="20"/>
          <w:highlight w:val="white"/>
        </w:rPr>
        <w:t>Y</w:t>
      </w:r>
      <w:r w:rsidR="00265C91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265C91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265C91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265C91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265C91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265C91">
        <w:rPr>
          <w:rFonts w:ascii="Courier New" w:hAnsi="Courier New" w:cs="Courier New"/>
          <w:color w:val="000000"/>
          <w:sz w:val="20"/>
          <w:szCs w:val="20"/>
          <w:highlight w:val="white"/>
        </w:rPr>
        <w:t>NGH</w:t>
      </w:r>
      <w:r w:rsidR="00265C91"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="00265C91">
        <w:rPr>
          <w:rFonts w:ascii="Courier New" w:hAnsi="Courier New" w:cs="Courier New"/>
          <w:color w:val="000000"/>
          <w:sz w:val="20"/>
          <w:szCs w:val="20"/>
          <w:highlight w:val="white"/>
        </w:rPr>
        <w:t>HV</w:t>
      </w:r>
      <w:r w:rsidR="00265C91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265C91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265C91">
        <w:rPr>
          <w:rFonts w:ascii="Courier New" w:hAnsi="Courier New" w:cs="Courier New"/>
          <w:color w:val="FFFFFF"/>
          <w:sz w:val="20"/>
          <w:szCs w:val="20"/>
          <w:highlight w:val="black"/>
        </w:rPr>
        <w:t>AD</w:t>
      </w:r>
      <w:r w:rsidR="00265C91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265C91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265C91">
        <w:rPr>
          <w:rFonts w:ascii="Courier New" w:hAnsi="Courier New" w:cs="Courier New"/>
          <w:color w:val="FFFFFF"/>
          <w:sz w:val="20"/>
          <w:szCs w:val="20"/>
          <w:highlight w:val="black"/>
        </w:rPr>
        <w:t>Y</w:t>
      </w:r>
      <w:r w:rsidR="00265C91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265C91">
        <w:rPr>
          <w:rFonts w:ascii="Courier New" w:hAnsi="Courier New" w:cs="Courier New"/>
          <w:color w:val="FFFFFF"/>
          <w:sz w:val="20"/>
          <w:szCs w:val="20"/>
          <w:highlight w:val="black"/>
        </w:rPr>
        <w:t>VRPT</w:t>
      </w:r>
      <w:r w:rsidR="00265C91">
        <w:rPr>
          <w:rFonts w:ascii="Courier New" w:hAnsi="Courier New" w:cs="Courier New"/>
          <w:color w:val="000000"/>
          <w:sz w:val="20"/>
          <w:szCs w:val="20"/>
          <w:highlight w:val="white"/>
        </w:rPr>
        <w:t>STQN</w:t>
      </w:r>
      <w:r w:rsidR="00265C91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 w:rsidR="00265C91">
        <w:rPr>
          <w:rFonts w:ascii="Courier New" w:hAnsi="Courier New" w:cs="Courier New"/>
          <w:color w:val="FFFFFF"/>
          <w:sz w:val="20"/>
          <w:szCs w:val="20"/>
          <w:highlight w:val="black"/>
        </w:rPr>
        <w:t>YKICDL</w:t>
      </w:r>
      <w:r w:rsidR="00265C91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265C91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265C91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265C91">
        <w:rPr>
          <w:rFonts w:ascii="Courier New" w:hAnsi="Courier New" w:cs="Courier New"/>
          <w:color w:val="FFFFFF"/>
          <w:sz w:val="20"/>
          <w:szCs w:val="20"/>
          <w:highlight w:val="black"/>
        </w:rPr>
        <w:t>IR</w:t>
      </w:r>
      <w:r w:rsidR="00265C91">
        <w:rPr>
          <w:rFonts w:ascii="Courier New" w:hAnsi="Courier New" w:cs="Courier New"/>
          <w:color w:val="000000"/>
          <w:sz w:val="20"/>
          <w:szCs w:val="20"/>
          <w:highlight w:val="white"/>
        </w:rPr>
        <w:t>R-</w:t>
      </w:r>
      <w:r w:rsidR="00265C91">
        <w:rPr>
          <w:rFonts w:ascii="Courier New" w:hAnsi="Courier New" w:cs="Courier New"/>
          <w:color w:val="FFFFFF"/>
          <w:sz w:val="20"/>
          <w:szCs w:val="20"/>
          <w:highlight w:val="black"/>
        </w:rPr>
        <w:t>DG</w:t>
      </w:r>
      <w:r w:rsidR="00265C91">
        <w:rPr>
          <w:rFonts w:ascii="Courier New" w:hAnsi="Courier New" w:cs="Courier New"/>
          <w:color w:val="000000"/>
          <w:sz w:val="20"/>
          <w:szCs w:val="20"/>
          <w:highlight w:val="white"/>
        </w:rPr>
        <w:t>VNTR</w:t>
      </w:r>
      <w:r w:rsidR="00265C91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265C91"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 w:rsidR="00265C91">
        <w:rPr>
          <w:rFonts w:ascii="Courier New" w:hAnsi="Courier New" w:cs="Courier New"/>
          <w:color w:val="FFFFFF"/>
          <w:sz w:val="20"/>
          <w:szCs w:val="20"/>
          <w:highlight w:val="black"/>
        </w:rPr>
        <w:t>Y</w:t>
      </w:r>
      <w:r w:rsidR="00265C91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265C91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</w:p>
    <w:p w:rsidR="00DF619E" w:rsidRDefault="00DF619E" w:rsidP="00DC51A2">
      <w:pPr>
        <w:widowControl w:val="0"/>
        <w:autoSpaceDE w:val="0"/>
        <w:autoSpaceDN w:val="0"/>
        <w:adjustRightInd w:val="0"/>
        <w:spacing w:after="0" w:line="240" w:lineRule="auto"/>
        <w:ind w:right="840"/>
        <w:rPr>
          <w:rFonts w:ascii="Courier New" w:hAnsi="Courier New" w:cs="Courier New"/>
          <w:color w:val="000000"/>
          <w:sz w:val="20"/>
          <w:szCs w:val="20"/>
          <w:highlight w:val="white"/>
        </w:rPr>
      </w:pPr>
    </w:p>
    <w:p w:rsidR="00DF619E" w:rsidRDefault="00265C91" w:rsidP="00DC51A2">
      <w:pPr>
        <w:widowControl w:val="0"/>
        <w:autoSpaceDE w:val="0"/>
        <w:autoSpaceDN w:val="0"/>
        <w:adjustRightInd w:val="0"/>
        <w:spacing w:after="0" w:line="240" w:lineRule="auto"/>
        <w:ind w:right="840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AM368_6DE      283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TNISEVPSSGAQNTVPAQSVDDVDDNAQSVTPDADLATPSDDTYSQSAELTQSAEFTT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368_</w:t>
      </w:r>
      <w:r w:rsidR="004753F4">
        <w:rPr>
          <w:rFonts w:ascii="Courier New" w:hAnsi="Courier New" w:cs="Courier New"/>
          <w:color w:val="000000"/>
          <w:sz w:val="20"/>
          <w:szCs w:val="20"/>
          <w:highlight w:val="white"/>
        </w:rPr>
        <w:t>Daw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283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TNISEVPSSGAQNTVPAQSVDDVDDNAQSVTPDADLATPSDDTYSQSAELTQSAEFTT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C51      283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TNISEVPSSGAQNTVPAQSVDDVDDNAQSVTPDADLATPSDDTYSQSAELTQSAEFTT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C52      283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TNISEVPSSGAQNTVPAQSVDDVDDNAQSVTPDADLATPSDDTYSQSAELTQSAEFTT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368_</w:t>
      </w:r>
      <w:r w:rsidR="004753F4">
        <w:rPr>
          <w:rFonts w:ascii="Courier New" w:hAnsi="Courier New" w:cs="Courier New"/>
          <w:color w:val="000000"/>
          <w:sz w:val="20"/>
          <w:szCs w:val="20"/>
          <w:highlight w:val="white"/>
        </w:rPr>
        <w:t>EMΦ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283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TNISEVPSSGAQNTVPAQSVDDVDDNAQSVTPDADLATPSDDTYSQSAELTQSAEFTTT</w:t>
      </w:r>
      <w:r w:rsidR="00EE01ED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N3518  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283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TNISEVPSSGAQNTVPAQSVDDVDDNAQSVTPDADLATPSDDTYSQSA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TTT</w:t>
      </w:r>
      <w:r w:rsidR="00EE01ED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N3571  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283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TNISEVPSSGAQNTVPAQSVDDVDDNAQSVTPDADLATPSDDTYSQSAELTQSAEFTT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PR       284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TNISEVPSSGAQNTVPAQSVDDVDDNAQSVTPDADLATPSDDTYSQSAELTQSAEFTT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VA       283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TNISEVPSSGAQNTVPAQSVDDVDDNAQSVTPDADLATPSDDTYSQSAELTQSAEFTT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StM      283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TNISEVPSSGAQNTVPAQSVDDVDDNAQSVTPDADLATPSDDTYSQSA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TT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F_269        283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TNISEVPSSGAQNTVPAQSVDDVDDNAQSVTPDADLATPSDDTYSQSAELTQSAEFTT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CIS_00938     269 CNG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E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----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S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TRA--AHR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H--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A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GAG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------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6DE      343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DVDVAP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NADTQQTRNSFISPPEAAPSDEIDVPKDRYVTALAASMRTVREVIISLC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368_</w:t>
      </w:r>
      <w:r w:rsidR="004753F4">
        <w:rPr>
          <w:rFonts w:ascii="Courier New" w:hAnsi="Courier New" w:cs="Courier New"/>
          <w:color w:val="000000"/>
          <w:sz w:val="20"/>
          <w:szCs w:val="20"/>
          <w:highlight w:val="white"/>
        </w:rPr>
        <w:t>DAW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343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DVDVAP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NADTQQTRNSFISPPEAAPSDEIDVPKDRYVTALAASMRTVREVIISLC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C51      343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DVDVAPDVENADTQQTRNSFISPPEAAPSDEIDVPKDRYVTALAASMRTVREVIISLC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C52      343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DVDVAP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NADTQQTRNSFISPPEAAPSDEIDVPKDRYVTALAASMRTVREVIISLC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368_</w:t>
      </w:r>
      <w:r w:rsidR="004753F4">
        <w:rPr>
          <w:rFonts w:ascii="Courier New" w:hAnsi="Courier New" w:cs="Courier New"/>
          <w:color w:val="000000"/>
          <w:sz w:val="20"/>
          <w:szCs w:val="20"/>
          <w:highlight w:val="white"/>
        </w:rPr>
        <w:t>EMΦ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343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DVDVAP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NADTQQTRNSFISPPEAAPSDEIDVPKDRYVTALAASMRTVREVIISLCN</w:t>
      </w:r>
      <w:r w:rsidR="00EE01ED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N3518  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337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DVDVAP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NADTQQTRNSFISPPEAAPSDEIDVPKDRYVTALAASMRTVREVIISLCN</w:t>
      </w:r>
      <w:r w:rsidR="00EE01ED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N3571  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343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DVDVAPDVENADTQQTRNSFISPPEAAPSDEIDVPKDRYVTALAASM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R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I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PR       344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DVDVAPDVENA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QTRNSFISPPEAAPSDEIDVPKDRYVTALAASMRTVREVIISLC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VA       343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DVDVAPDVENADTQQTRNSFISPPEAAPSDEIDVPKDRYVTALAASMRTVREVIISLC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StM      337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DVDVAP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NADTQQTRNSFISPPEAAPSDEIDVPKDRYVTALAASMRTVREVIISLC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F_269        343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DVDVAPDVENADTQQTRNSFISPPEAAPSDEIDVPKDRYVTALAASMRTVREVIISLC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CIS_00938     309 ----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D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-----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-----------------------------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6DE      403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TQHLADPSEDVLGSDAIPNCTTVRISPKLVVKAYGEFIREMLNDP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GDNIPNAAEQ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368_</w:t>
      </w:r>
      <w:r w:rsidR="004753F4">
        <w:rPr>
          <w:rFonts w:ascii="Courier New" w:hAnsi="Courier New" w:cs="Courier New"/>
          <w:color w:val="000000"/>
          <w:sz w:val="20"/>
          <w:szCs w:val="20"/>
          <w:highlight w:val="white"/>
        </w:rPr>
        <w:t>Daw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403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TQHLADPSEDVLGSDAIPNCTTVRISPKL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AYGEFIREMLNDPAIVGD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NAAEQ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C51      403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TQHLADPSEDVLGSDAIPNCTTVRISPKLVVKAYGEFIREMLNDP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GDNIPNAAEQ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C52      403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TQHLADPSEDVLGSDAIPNCTTVRISPKLVVKAYGEFI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LNDP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GDNIPNAAEQ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368_</w:t>
      </w:r>
      <w:r w:rsidR="004753F4">
        <w:rPr>
          <w:rFonts w:ascii="Courier New" w:hAnsi="Courier New" w:cs="Courier New"/>
          <w:color w:val="000000"/>
          <w:sz w:val="20"/>
          <w:szCs w:val="20"/>
          <w:highlight w:val="white"/>
        </w:rPr>
        <w:t>EMΦ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403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TQH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DPSEDVLGSDAIPNCTTVRISPKLVVKAYGEFIREMLNDP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GDNIPNAAEQE</w:t>
      </w:r>
      <w:r w:rsidR="00EE01ED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N3518  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397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TQHLADPSEDVLGSDAIPNCTTVRISPKLVVKAYGEFIREMLNDP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GDNIPNAAEQE</w:t>
      </w:r>
      <w:r w:rsidR="00EE01ED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N3571  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403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TQHLADPSEDV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DAIPNCTTVRISPKLVVKAYGEFIREMLNDPAIVGD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NAAEQ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PR       404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TQHLADPSEDVLGSDAIPNCTTVRISPKLVVKAYGEFIREMLNDPAIVGD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NAAEQ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VA       403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TQHLADPSEDVLGSDAIPNCTTVRISPKL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AYGEFIREMLNDPAIVGDNIPNAAEQ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StM      397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TQH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DPSEDVLGSDAIPNCTTVRISPKL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AYGEFIREMLNDPAIVGD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NAAEQ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F_269        403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TQHLADPSEDVLGSDAIPNCTTVRISPKL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AYGEFIREMLNDPAIVGDNIPNAAEQ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CIS_00938     324 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GQ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----------------------------------------------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DF619E">
        <w:rPr>
          <w:rFonts w:ascii="Courier New" w:hAnsi="Courier New" w:cs="Courier New"/>
          <w:color w:val="000000"/>
          <w:sz w:val="20"/>
          <w:szCs w:val="20"/>
          <w:highlight w:val="white"/>
        </w:rPr>
        <w:br w:type="page"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lastRenderedPageBreak/>
        <w:t xml:space="preserve">AM368_6DE      463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I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HNHAQYIVTTVIEAAQ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GVH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DIAQTVRQKILAELAPDIPTTDAMIEP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368_</w:t>
      </w:r>
      <w:r w:rsidR="004753F4">
        <w:rPr>
          <w:rFonts w:ascii="Courier New" w:hAnsi="Courier New" w:cs="Courier New"/>
          <w:color w:val="000000"/>
          <w:sz w:val="20"/>
          <w:szCs w:val="20"/>
          <w:highlight w:val="white"/>
        </w:rPr>
        <w:t>Daw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463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IDDIHNHAQYIVTTVIEAAQ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GVH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DIAQTVRQKILAELAPDIPTTDAMIEP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C51      463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IDDIHNHAQYI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VIEAAQ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GVH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DIAQTVRQKILAELAPDIPTTDAMIEP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C52      463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I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HNHAQYIVTTVIEAAQ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GVH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DIAQTVRQKILAELAPDIPTTDAMIEP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368_</w:t>
      </w:r>
      <w:r w:rsidR="004753F4">
        <w:rPr>
          <w:rFonts w:ascii="Courier New" w:hAnsi="Courier New" w:cs="Courier New"/>
          <w:color w:val="000000"/>
          <w:sz w:val="20"/>
          <w:szCs w:val="20"/>
          <w:highlight w:val="white"/>
        </w:rPr>
        <w:t>EMΦ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463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I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HNHAQYIVTTVIEAAQ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GVH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DIAQTVRQKILAELAPDIPTTDAMIEPV</w:t>
      </w:r>
      <w:r w:rsidR="00EE01ED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N3518  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457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IDDIHNHAQYI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VIEAAQ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GVH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DIAQTVRQKILAELAPDIPTTDAMIEPV</w:t>
      </w:r>
      <w:r w:rsidR="00EE01ED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N3571  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463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IDDIHNHAQYI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VIEAAQ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GVH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DIAQTVRQKILAELAPDIPTTDAMIEP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PR       464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IDDIHNHAQYIVTTVIEAAQ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GVH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DIAQTVRQKILAELAPDIPTTDA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P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VA       463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I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HNHAQYIVTTVIEAAQ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GVH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DIAQTVRQKILAELAPDIPTTDAMIEP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StM      457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IDDIHNHAQYIVTTVIEAAQ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GVH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DIAQTVRQKILAELAPDIPTTDAMIEP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F_269        463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I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HNHAQYIVTTVIEAAQ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GVH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DIAQTVRQKILAELAPDIPTTDAMIEP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CIS_00938     332 -----------------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S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H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----------------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6DE      520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DEHVDITPDSEEQETMYE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HPDRSLPT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VFTMPFWSAAMFFASAMMGICDLLQ</w:t>
      </w:r>
      <w:r w:rsidR="004753F4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368_Daw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520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DEHVDITPDSEEQETMYE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HPDRSLPT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VFTMPFWSAAMFFASAMMGICDLL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C51      520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DEHVDITPDSEEQETMYE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HPDRSLPT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VFTMPFWSAAMFFASAMMGICDLL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C52      520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DEHVDITPDSEEQETMYE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HPDRSLPT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VFTMPFWSAAMFFASAMMGICDLL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368_</w:t>
      </w:r>
      <w:r w:rsidR="004753F4">
        <w:rPr>
          <w:rFonts w:ascii="Courier New" w:hAnsi="Courier New" w:cs="Courier New"/>
          <w:color w:val="000000"/>
          <w:sz w:val="20"/>
          <w:szCs w:val="20"/>
          <w:highlight w:val="white"/>
        </w:rPr>
        <w:t>EMΦ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520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DEHVDITPDSEEQETMYE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HPDRSLPT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VFTMPFWSAAMFFASAMMGICDLLQ</w:t>
      </w:r>
      <w:r w:rsidR="00EE01ED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N3518  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514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DEHVDITPDSEEQETMYE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HPDRSLPT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VFTMPFWSAAMFFASAMMGICDLLQ</w:t>
      </w:r>
      <w:r w:rsidR="00EE01ED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N3571  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520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DEHVDITPDSEEQETMYE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HPDRSLPT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VFTMPFWSAAMFFASAMMGICDLL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PR       52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DEHVDITPDSEEQETMYE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HPDRSLPT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VFTMPFWSAAMFFASAMMGICDLL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VA       520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DEHVDITPDSEEQETMYE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HPDRSLPT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VFTMPFWSAAMFFASAMMGICDLL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StM      514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DEHVDITPDSEEQETMYE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HPDRSLPT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VFTMPFWSAAMFFASAMMGICDLL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F_269        520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DEHVDITPDSEEQETMYE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HPDRSLPT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VFTMPFWSAAMFFASAMMGICDLL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CIS_00938     353 ------------------------------------------------------------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</w:p>
    <w:p w:rsidR="00DF619E" w:rsidRDefault="00DF619E" w:rsidP="00DC51A2">
      <w:pPr>
        <w:widowControl w:val="0"/>
        <w:autoSpaceDE w:val="0"/>
        <w:autoSpaceDN w:val="0"/>
        <w:adjustRightInd w:val="0"/>
        <w:spacing w:after="0" w:line="240" w:lineRule="auto"/>
        <w:ind w:right="840"/>
        <w:rPr>
          <w:rFonts w:ascii="Courier New" w:hAnsi="Courier New" w:cs="Courier New"/>
          <w:color w:val="000000"/>
          <w:sz w:val="20"/>
          <w:szCs w:val="20"/>
          <w:highlight w:val="white"/>
        </w:rPr>
      </w:pPr>
    </w:p>
    <w:p w:rsidR="00DF619E" w:rsidRDefault="00265C91" w:rsidP="00DC51A2">
      <w:pPr>
        <w:widowControl w:val="0"/>
        <w:autoSpaceDE w:val="0"/>
        <w:autoSpaceDN w:val="0"/>
        <w:adjustRightInd w:val="0"/>
        <w:spacing w:after="0" w:line="240" w:lineRule="auto"/>
        <w:ind w:right="840"/>
        <w:rPr>
          <w:rFonts w:ascii="Courier New" w:hAnsi="Courier New" w:cs="Courier New"/>
          <w:color w:val="000000"/>
          <w:sz w:val="20"/>
          <w:szCs w:val="20"/>
          <w:highlight w:val="white"/>
        </w:rPr>
      </w:pP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AM368_6DE      578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EYEIELITNVEISRLVANLLASSRKDNNVAISEARIREVFTACQQEISEKFLSCTGQEF</w:t>
      </w:r>
      <w:r w:rsidR="004753F4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Dawn 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579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EYEIELITNVEISRLVANLLASSRKDNNVAISEARIR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FTACQQEISEKFLSCTGQE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C51      580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EYEIELITNVEISRLVANLLASSRKDNNVAISEARIR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FTACQQEISEKFLSCTGQE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C52      578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EYEIELITNVEISRLVANLLASSRKDNNVAISEARIREVFTACQQEISEKFLSCTGQE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368_</w:t>
      </w:r>
      <w:r w:rsidR="004753F4">
        <w:rPr>
          <w:rFonts w:ascii="Courier New" w:hAnsi="Courier New" w:cs="Courier New"/>
          <w:color w:val="000000"/>
          <w:sz w:val="20"/>
          <w:szCs w:val="20"/>
          <w:highlight w:val="white"/>
        </w:rPr>
        <w:t>EMΦ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578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EYEIELITNVEISRLVANLLASSRKDNNVAISEARIREVFTACQQEISEKFLSCTGQEF</w:t>
      </w:r>
      <w:r w:rsidR="00EE01ED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N3518   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574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EYEIELITNVEISRLVANLLASSRKDNNVAISEARIR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FTACQQEISEKFLSCTGQEF</w:t>
      </w:r>
      <w:r w:rsidR="00EE01ED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N3571  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580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EYEIELITNVEISRLVANLLASSRKDNNVAISEARIR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FTACQQEISEKFLSCTGQE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PR       580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EYEIELITNVEISRLVANLLASSRKDNNVAISEARIREVFTACQQEISEKFLSCTGQE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VA       578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EYEIELITNVEISRLVANLLASSRKDNNVAISEARIREVFTACQQEISEKFLSCTGQE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StM      572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EYEIELITNVEISRLVANLLASSRKDNNVAISEARIREVFTACQQEISEKFLSCTGQE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F_269        578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EYEIELITNVEISRLVANLLASSRKDNNVAISEARIREVFTACQQEISEKFLSCTGQE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CIS_00938     353 --------------------------------------------G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RE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6DE      638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CDS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IQQMTSIVLKVVES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VSLTDWSVTDKLKQKAAKLFVRYHADLFEGIQPNE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368_</w:t>
      </w:r>
      <w:r w:rsidR="004753F4">
        <w:rPr>
          <w:rFonts w:ascii="Courier New" w:hAnsi="Courier New" w:cs="Courier New"/>
          <w:color w:val="000000"/>
          <w:sz w:val="20"/>
          <w:szCs w:val="20"/>
          <w:highlight w:val="white"/>
        </w:rPr>
        <w:t>Daw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639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CDS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IQQMTSIVLKVVESYDGVSLTDWSVTDKLKQKAAKLFVRYHADLFEGIQPNE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C51      640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CDS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IQQMTSIVLKVVESYDGVSLTDWSVTDKLKQKAAKLFVRYHADLFEGIQPNE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C52      638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CDS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IQQMTSIVLKVVESYDGVSLTDWSVTDKLKQKAAKLFVRYHADLFEGIQPNE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368_</w:t>
      </w:r>
      <w:r w:rsidR="004753F4">
        <w:rPr>
          <w:rFonts w:ascii="Courier New" w:hAnsi="Courier New" w:cs="Courier New"/>
          <w:color w:val="000000"/>
          <w:sz w:val="20"/>
          <w:szCs w:val="20"/>
          <w:highlight w:val="white"/>
        </w:rPr>
        <w:t>EMΦ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638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CDS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IQQMTSIVLKVVESYDGVSLTDWSVTDKLKQKAAKLFVRYHADLFEGIQPNEG</w:t>
      </w:r>
      <w:r w:rsidR="00EE01ED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N3518  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634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CDS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IQQMTSIVLKVVESYDGVSLTDWSVTDKLKQKAAKLFVRYHADLFEGIQPNEG</w:t>
      </w:r>
      <w:r w:rsidR="00EE01ED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N3571  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640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CDS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IQQMTSIVLKVVESYDGVSLTDWSVTDKLKQKAAKLFVRYHADLFEGIQPNE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PR       640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CDS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IQQMTSIVLKVVES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VSLTDWSVTDKLKQKAAKLFVRYHADLFEGIQPNE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VA       638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CDS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IQQMTSIVLKVVESYDGVSLTDWSVTDKLKQKAAKLFVRYHADLFEGIQPNE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StM      632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CDS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IQQMTSIVLKVVES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VSLTDWSVTDKLKQKAAKLFVRYHADLFEGIQPNE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F_269        638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CDS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IQQMTSIVLKVVESYDGVSLTDWSVTDKLKQKAAKLFVRYHADLFEGIQPNE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CIS_00938     369 QH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P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DT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Q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TAGRRGS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VT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F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YE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PD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HTL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DF619E">
        <w:rPr>
          <w:rFonts w:ascii="Courier New" w:hAnsi="Courier New" w:cs="Courier New"/>
          <w:color w:val="000000"/>
          <w:sz w:val="20"/>
          <w:szCs w:val="20"/>
          <w:highlight w:val="white"/>
        </w:rPr>
        <w:br w:type="page"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lastRenderedPageBreak/>
        <w:t xml:space="preserve">AM368_6DE      697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EPLQL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LGNCNAAE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WSGTEFKLANDVTAILGDTPWVKHLFFAQPKSNCGLAEH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368_</w:t>
      </w:r>
      <w:r w:rsidR="004753F4">
        <w:rPr>
          <w:rFonts w:ascii="Courier New" w:hAnsi="Courier New" w:cs="Courier New"/>
          <w:color w:val="000000"/>
          <w:sz w:val="20"/>
          <w:szCs w:val="20"/>
          <w:highlight w:val="white"/>
        </w:rPr>
        <w:t>Daw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698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EPLQLGKQLGNCNAAEAAFLWSGTEFKLANDVTAILGDTPWVKHLFFAQPKSNCGLAEH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C51      699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EPLQLGKQLGNCNAAEAAFLWSGTEFKLANDVTAILGDTPWVKHLFFAQPKSNCGLAEH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C52      697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EPLQL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LGNCNAAE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WSGTEFKLANDVTAILGDTPWVKHLFFAQPKSNCGLAEH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368_</w:t>
      </w:r>
      <w:r w:rsidR="004753F4">
        <w:rPr>
          <w:rFonts w:ascii="Courier New" w:hAnsi="Courier New" w:cs="Courier New"/>
          <w:color w:val="000000"/>
          <w:sz w:val="20"/>
          <w:szCs w:val="20"/>
          <w:highlight w:val="white"/>
        </w:rPr>
        <w:t>EMΦ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697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EPLQL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LGNCNAAE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WSGTEFKLANDVTAILGDTPWVKHLFFAQPKSNCGLAEH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368_N3</w:t>
      </w:r>
      <w:r w:rsidR="00EE01ED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518  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693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EPLQLGKQLGNCNAAEAAFLWSGTEFKLANDVTAILGDTPWVKHLFFAQPKSNCGLAEH</w:t>
      </w:r>
      <w:r w:rsidR="00EE01ED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N3571  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699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EPLQLGKQLGNCNAAEAAFLWSGTEFKLANDVTAILGDTPWVKHLFFAQPKSNCGLAEH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PR       699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EPLQL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LGNCNAAE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WSGTEFKLANDVTAILGDTPWVKHLFFAQPKSNCGLAEH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VA       697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EPLQLGKQLGNCNAAEAAFLWSGTEFKLANDVTAILGDTPWVKHLFFAQPKSNCGLAEH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StM      69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EPLQL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LGNCNAAE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WSGTEFKLANDVTAILGDTPWVKHLFFAQPKSNCGLAEH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F_269        697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EPLQLGKQLGNCNAAEAAFLWSGTEFKLANDVTAILGDTPWVKHLFFAQPKSNCGLAEH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CIS_00938     423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SD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WSGTE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H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F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FFA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GEASSF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6DE      757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ILGIIKR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S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SDFKIEGKISSRSRLRKGGSYHVTHKATVAHIHSHE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G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368_</w:t>
      </w:r>
      <w:r w:rsidR="004753F4">
        <w:rPr>
          <w:rFonts w:ascii="Courier New" w:hAnsi="Courier New" w:cs="Courier New"/>
          <w:color w:val="000000"/>
          <w:sz w:val="20"/>
          <w:szCs w:val="20"/>
          <w:highlight w:val="white"/>
        </w:rPr>
        <w:t>Daw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758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ILGIIKRITERSSLAGSDFKIEGKISSRSRLRKGGSYHVTHKATVAHIHSHE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G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C51      759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ILGIIKRITERSSLAGSDFKIEGKISSRSRLRKGGSYHVTHKATVAHIHSHE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G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C52      757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ILGIIKR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S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SDFKIEGKISSRSRLRKGGSYHVTHKATVAHIHSHE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G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368_</w:t>
      </w:r>
      <w:r w:rsidR="004753F4">
        <w:rPr>
          <w:rFonts w:ascii="Courier New" w:hAnsi="Courier New" w:cs="Courier New"/>
          <w:color w:val="000000"/>
          <w:sz w:val="20"/>
          <w:szCs w:val="20"/>
          <w:highlight w:val="white"/>
        </w:rPr>
        <w:t>EMΦ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757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ILGIIKRITERSSLAGSDFKIEGKISSRSRLRKGGSYHVTHKAT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HE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GV</w:t>
      </w:r>
      <w:r w:rsidR="00EE01ED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N3518  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753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ILGIIKR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S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SDFKIEGKISSRSRLRKGGSYHVTHKATVAHIHSHE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GV</w:t>
      </w:r>
      <w:r w:rsidR="00EE01ED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N3571  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759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ILGIIKRITERSSLAGSDFKIEGKISSRSRLRKGGSYHVTHKATVAHIHSHE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G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PR       759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ILGIIKR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S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SDFKIEGKISSRSRLRKGGSYHVTHKATVAHIHSHE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G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VA       757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ILGIIKRITERSSLAGSDFKIEGKISSRSRLRKGGSYHVTHKATVAHIHSHE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G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StM      75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ILGIIKRITERSSLAGSDFKIEGKISSRSRLRKGGSYHVTHKATVAHIHSHE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G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F_269        757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ILGIIKRITERSSLAGSDFKIEGKISSRSRLRKGGSYHVTHKATVAHIHSHE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G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CIS_00938     483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ILG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E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K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PD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DFKI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E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RSRL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S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THKAT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RTRD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EK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6DE      814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LSYTVHPSKSANRPKYRITNPKLSVLGTDPEQVACFKIENMASKDSLPFTDAEAM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K</w:t>
      </w:r>
      <w:r w:rsidR="004753F4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368_Daw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815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LSYTVHPSKSANRPKYRITNPKLSVLGTDPEQVACFKIENMASKDSLPFTDAEAM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C51      816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LSYTVHPSKSANRPKYRITNPKLSVLGTDPEQVACFKIENMASKDSLPFTDAEAM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C52      814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LSYTVHPSKSANRPKYRITNPKLSVLGTDPEQVACFKIENMASKDSLPFTDAEAM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368_</w:t>
      </w:r>
      <w:r w:rsidR="004753F4">
        <w:rPr>
          <w:rFonts w:ascii="Courier New" w:hAnsi="Courier New" w:cs="Courier New"/>
          <w:color w:val="000000"/>
          <w:sz w:val="20"/>
          <w:szCs w:val="20"/>
          <w:highlight w:val="white"/>
        </w:rPr>
        <w:t>EMΦ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814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LSYTVHPSKSANRPKYRITNPKLSVLGTDPEQVACFKIENMASKDSLPFTDAEAM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K</w:t>
      </w:r>
      <w:r w:rsidR="00EE01ED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N3518  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810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LSYTVHPSKSANRPKYRITNPKLSVLGTDPEQVACFKIENMASKDSLPFTDAEAM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K</w:t>
      </w:r>
      <w:r w:rsidR="00EE01ED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N3571  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816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LSYTVHPSKSANRPKYRITNPKLSVLGTDPEQVACFKIENMASKDSLPFTDAEAM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PR       816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LSYTVHPSKSANRPKYRITNPKLSVLGTDPEQVACFKIENMASKDSLPFTDAEAM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VA       814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LSYTVHPSKSANRPKYRITNPKLSVLGTDPEQVACFKIENMASKDSLPFTDAEAM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StM      808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LSYTVHPSKSANRPKYRITNPKLSVLGTDPEQVACFKIENMASKDSLPFTDAEAM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F_269        814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LSYTVHPSKSANRPKYRITNPKLSVLGTDPEQVACFKIENMASKDSLPFTDAEAM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CIS_00938     542 H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T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LNP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D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---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H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Q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C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N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A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P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N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HD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</w:p>
    <w:p w:rsidR="00DF619E" w:rsidRDefault="00DF619E" w:rsidP="00DC51A2">
      <w:pPr>
        <w:widowControl w:val="0"/>
        <w:autoSpaceDE w:val="0"/>
        <w:autoSpaceDN w:val="0"/>
        <w:adjustRightInd w:val="0"/>
        <w:spacing w:after="0" w:line="240" w:lineRule="auto"/>
        <w:ind w:right="840"/>
        <w:rPr>
          <w:rFonts w:ascii="Courier New" w:hAnsi="Courier New" w:cs="Courier New"/>
          <w:color w:val="000000"/>
          <w:sz w:val="20"/>
          <w:szCs w:val="20"/>
          <w:highlight w:val="white"/>
        </w:rPr>
      </w:pPr>
    </w:p>
    <w:p w:rsidR="00265C91" w:rsidRDefault="00265C91" w:rsidP="00DC51A2">
      <w:pPr>
        <w:widowControl w:val="0"/>
        <w:autoSpaceDE w:val="0"/>
        <w:autoSpaceDN w:val="0"/>
        <w:adjustRightInd w:val="0"/>
        <w:spacing w:after="0" w:line="240" w:lineRule="auto"/>
        <w:ind w:right="840"/>
      </w:pP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AM368_6DE      873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REKRSQHKHGDLQTQQAPTKEKHQKILGGICAALKAILCAIWKFITYPFTLLASCLSF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4753F4">
        <w:rPr>
          <w:rFonts w:ascii="Courier New" w:hAnsi="Courier New" w:cs="Courier New"/>
          <w:color w:val="000000"/>
          <w:sz w:val="20"/>
          <w:szCs w:val="20"/>
          <w:highlight w:val="white"/>
        </w:rPr>
        <w:t>AM368_Daw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874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REKRSQHKHGDLQTQQAPTKEKHQKILGGICAALKAILCAIWKFITYPFTLLASCLSF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C51      875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REKRSQHKHGDLQTQQAPTKEKHQKI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ICAALKAILCAIWKFITYPFTLLASCLSF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C52      873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REKRSQHKHGDLQTQQAPTKEKHQKILGGICAALKAILCAIWKFITYPFTLLASCLSF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368_</w:t>
      </w:r>
      <w:r w:rsidR="004753F4">
        <w:rPr>
          <w:rFonts w:ascii="Courier New" w:hAnsi="Courier New" w:cs="Courier New"/>
          <w:color w:val="000000"/>
          <w:sz w:val="20"/>
          <w:szCs w:val="20"/>
          <w:highlight w:val="white"/>
        </w:rPr>
        <w:t>EMΦ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873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REKRSQHKHGDLQTQQAPTKEKHQKILGGICAALKAILCAIWKFITYPFTLLASCLSFK</w:t>
      </w:r>
      <w:r w:rsidR="00EE01ED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N3518  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869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REKRSQHKHGDLQTQQAPTKEKHQKI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ICAALKAILCAIWKFITYPFTLLASCLSFK</w:t>
      </w:r>
      <w:r w:rsidR="00EE01ED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N3571  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875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REKRSQHKHGDLQTQQAPTKEKHQKILGGICAALKAILCAIWKFITYPFTLLASCLSF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PR       875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REKRSQHKHGDLQTQQAPTKEKHQKILGGICAALKAILCAIWKFITYPFTLLASCLSF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VA       873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REKRSQHKHGDLQTQQAPTKEKHQKILGGICAALKAILCAIWKFITYPFTLLASCLSF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StM      867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REKRSQHKHGDLQTQQAPTKEKHQKI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ICAALKAILCAIWKFITYPFTLLASCLSF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F_269        873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REKRSQHKHGDLQTQQAPTKEKHQKILGGICAALKAILCAIWKFITYPFTLLASCLSF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CIS_00938     593 M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GCNK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E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LL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CR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Y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I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WKF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PFTL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P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DF619E">
        <w:rPr>
          <w:rFonts w:ascii="Courier New" w:hAnsi="Courier New" w:cs="Courier New"/>
          <w:color w:val="000000"/>
          <w:sz w:val="20"/>
          <w:szCs w:val="20"/>
          <w:highlight w:val="white"/>
        </w:rPr>
        <w:br w:type="page"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lastRenderedPageBreak/>
        <w:t xml:space="preserve">AM368_6DE      933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HGSQTTSDNAAVTTENLAHRHPQAHSSSRGNH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RARH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QSSREEQRIQVRHSRPDR</w:t>
      </w:r>
      <w:r w:rsidR="004753F4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368_Daw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934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HGSQTTSDNAAVTTENLAHRHPQAHSSSRGNH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RARH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QSSREEQRIQVRHSRPD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C51      935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HGSQTTSD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VTTENLAHRHPQAHSSSRGNH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RARH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QSSREEQRIQVRHSRPD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C52      933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HGSQTTSD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VTTENLAHRHPQAHSSSRGNH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RARH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QSSREEQRIQVRHSRPD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368_</w:t>
      </w:r>
      <w:r w:rsidR="004753F4">
        <w:rPr>
          <w:rFonts w:ascii="Courier New" w:hAnsi="Courier New" w:cs="Courier New"/>
          <w:color w:val="000000"/>
          <w:sz w:val="20"/>
          <w:szCs w:val="20"/>
          <w:highlight w:val="white"/>
        </w:rPr>
        <w:t>EMΦ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933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HGSQTTSDNAAVTTENLAHRHPQAHSSSRGNH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RARH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QSSREEQRIQVRHSRPDR</w:t>
      </w:r>
      <w:r w:rsidR="00EE01ED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N3518  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929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HGSQTTSDNAAVTTENLAHRHPQAHSSSRGNH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RARH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QSSREEQRIQVRHSRPDR</w:t>
      </w:r>
      <w:r w:rsidR="00EE01ED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N3571  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935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HGSQTTSDNAAVTTENLAHRHPQAHSSSRGNH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RARH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QSSREEQRIQVRHSRPD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PR       935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HGSQTTSDNAAVTTENLAHRHPQAHSSSRGNH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RARH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QSSREEQRIQVRHSRPD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VA       933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HGSQTTSDNAAVTTENLAHRHPQAHSSSRGNH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RARH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QSSREEQRIQVRHSRPD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StM      927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HGSQTTSD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VTTENLAHRHPQAHSSSRGNH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RARH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QSSREEQRIQVRHSRPD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F_269        933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HGSQTTSDNAAVTTENLAHRHPQAHSSSRGNH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RARH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QSSREEQRIQVRHSRPD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CIS_00938     65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S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V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KSP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SSSR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H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GM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RNPAT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L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6DE      99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ADID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PTTVMSNIEVNSLSIPMARGT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368_</w:t>
      </w:r>
      <w:r w:rsidR="004753F4">
        <w:rPr>
          <w:rFonts w:ascii="Courier New" w:hAnsi="Courier New" w:cs="Courier New"/>
          <w:color w:val="000000"/>
          <w:sz w:val="20"/>
          <w:szCs w:val="20"/>
          <w:highlight w:val="white"/>
        </w:rPr>
        <w:t>Daw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992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ADID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PTTVMSNIEVNSLSIPMARGT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C51      993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ADID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PTTVMSNIEVNSLSIPMARGT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C52      99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ADID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PTTVMSNIEVNSLSIPMARGT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AM368_</w:t>
      </w:r>
      <w:r w:rsidR="004753F4">
        <w:rPr>
          <w:rFonts w:ascii="Courier New" w:hAnsi="Courier New" w:cs="Courier New"/>
          <w:color w:val="000000"/>
          <w:sz w:val="20"/>
          <w:szCs w:val="20"/>
          <w:highlight w:val="white"/>
        </w:rPr>
        <w:t>EMΦ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 99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ADID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PTTVMSNIEVNSLSIPMARGTF</w:t>
      </w:r>
      <w:r w:rsidR="00EE01ED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N3518  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987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ADID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PTTVMSNIEVNSLSIPMARGTF</w:t>
      </w:r>
      <w:r w:rsidR="00EE01ED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N3571  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993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ADID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PTTVMSNIEVNSLSIPMARGT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PR       993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ADID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PTTVMSNIEVNSLSIPMARGT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VA       99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ADID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PTTVMSNIEVNSLSIPMARGT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368_StM      985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ADID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PTTVMSNIEVNSLSIPMARGT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MF_269        99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ADID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PTTVMSNIEVNSLSIPMARGT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ACIS_00938     708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G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VNS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SHANLR</w:t>
      </w:r>
      <w:r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DF619E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Fig. S2. Amino acid alignment of AM368 for all </w:t>
      </w:r>
      <w:r w:rsidR="00DF619E" w:rsidRPr="00B26F90">
        <w:rPr>
          <w:rFonts w:ascii="Courier New" w:hAnsi="Courier New" w:cs="Courier New"/>
          <w:i/>
          <w:color w:val="000000"/>
          <w:sz w:val="20"/>
          <w:szCs w:val="20"/>
          <w:highlight w:val="white"/>
        </w:rPr>
        <w:t>A. marginale</w:t>
      </w:r>
      <w:r w:rsidR="00DF619E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strains and isolates and </w:t>
      </w:r>
      <w:r w:rsidR="00DF619E" w:rsidRPr="00890500">
        <w:rPr>
          <w:rFonts w:ascii="Courier New" w:hAnsi="Courier New" w:cs="Courier New"/>
          <w:i/>
          <w:color w:val="000000"/>
          <w:sz w:val="20"/>
          <w:szCs w:val="20"/>
          <w:highlight w:val="white"/>
        </w:rPr>
        <w:t>A. marginale</w:t>
      </w:r>
      <w:r w:rsidR="00DF619E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ss. </w:t>
      </w:r>
      <w:r w:rsidR="00DF619E" w:rsidRPr="00890500">
        <w:rPr>
          <w:rFonts w:ascii="Courier New" w:hAnsi="Courier New" w:cs="Courier New"/>
          <w:i/>
          <w:color w:val="000000"/>
          <w:sz w:val="20"/>
          <w:szCs w:val="20"/>
          <w:highlight w:val="white"/>
        </w:rPr>
        <w:t>centrale</w:t>
      </w:r>
      <w:r w:rsidR="00DF619E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.  AMF_269 is the Florida strain homolog of AM368.  ACIS_00938 is the </w:t>
      </w:r>
      <w:r w:rsidR="00DF619E" w:rsidRPr="00B26F90">
        <w:rPr>
          <w:rFonts w:ascii="Courier New" w:hAnsi="Courier New" w:cs="Courier New"/>
          <w:i/>
          <w:color w:val="000000"/>
          <w:sz w:val="20"/>
          <w:szCs w:val="20"/>
          <w:highlight w:val="white"/>
        </w:rPr>
        <w:t>A. marginale</w:t>
      </w:r>
      <w:r w:rsidR="00DF619E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ss. </w:t>
      </w:r>
      <w:r w:rsidR="00DF619E" w:rsidRPr="00B26F90">
        <w:rPr>
          <w:rFonts w:ascii="Courier New" w:hAnsi="Courier New" w:cs="Courier New"/>
          <w:i/>
          <w:color w:val="000000"/>
          <w:sz w:val="20"/>
          <w:szCs w:val="20"/>
          <w:highlight w:val="white"/>
        </w:rPr>
        <w:t>centrale</w:t>
      </w:r>
      <w:r w:rsidR="00DF619E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ortholog of AM368.</w:t>
      </w:r>
    </w:p>
    <w:sectPr w:rsidR="00265C91">
      <w:pgSz w:w="11880" w:h="16820"/>
      <w:pgMar w:top="910" w:right="500" w:bottom="910" w:left="10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1255"/>
    <w:rsid w:val="00085640"/>
    <w:rsid w:val="00107DA7"/>
    <w:rsid w:val="00265C91"/>
    <w:rsid w:val="00287AFA"/>
    <w:rsid w:val="00355926"/>
    <w:rsid w:val="004753F4"/>
    <w:rsid w:val="00655C93"/>
    <w:rsid w:val="0073731D"/>
    <w:rsid w:val="00890500"/>
    <w:rsid w:val="00B22117"/>
    <w:rsid w:val="00B26F90"/>
    <w:rsid w:val="00DC51A2"/>
    <w:rsid w:val="00DE1255"/>
    <w:rsid w:val="00DF619E"/>
    <w:rsid w:val="00E922A1"/>
    <w:rsid w:val="00EE0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564</Words>
  <Characters>14617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XSHADE</dc:creator>
  <cp:lastModifiedBy>Noh, Susan</cp:lastModifiedBy>
  <cp:revision>2</cp:revision>
  <dcterms:created xsi:type="dcterms:W3CDTF">2015-04-06T16:00:00Z</dcterms:created>
  <dcterms:modified xsi:type="dcterms:W3CDTF">2015-04-06T16:00:00Z</dcterms:modified>
</cp:coreProperties>
</file>